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207" w:rsidRDefault="00346207" w:rsidP="00346207">
      <w:pPr>
        <w:spacing w:line="276" w:lineRule="auto"/>
        <w:rPr>
          <w:b/>
          <w:i/>
          <w:u w:val="single"/>
        </w:rPr>
      </w:pPr>
      <w:proofErr w:type="gramStart"/>
      <w:r w:rsidRPr="00344D32">
        <w:rPr>
          <w:b/>
          <w:i/>
          <w:u w:val="single"/>
        </w:rPr>
        <w:t xml:space="preserve">Supplementary </w:t>
      </w:r>
      <w:r w:rsidRPr="00344D32">
        <w:rPr>
          <w:rFonts w:hint="eastAsia"/>
          <w:b/>
          <w:i/>
          <w:u w:val="single"/>
        </w:rPr>
        <w:t xml:space="preserve"> Table</w:t>
      </w:r>
      <w:proofErr w:type="gramEnd"/>
      <w:r w:rsidRPr="00344D32">
        <w:rPr>
          <w:rFonts w:hint="eastAsia"/>
          <w:b/>
          <w:i/>
          <w:u w:val="single"/>
        </w:rPr>
        <w:t xml:space="preserve"> </w:t>
      </w:r>
      <w:r w:rsidRPr="00344D32">
        <w:rPr>
          <w:b/>
          <w:i/>
          <w:u w:val="single"/>
        </w:rPr>
        <w:t xml:space="preserve">1: </w:t>
      </w:r>
    </w:p>
    <w:p w:rsidR="00346207" w:rsidRPr="00344D32" w:rsidRDefault="00346207" w:rsidP="00346207">
      <w:pPr>
        <w:spacing w:line="276" w:lineRule="auto"/>
        <w:rPr>
          <w:b/>
        </w:rPr>
      </w:pPr>
      <w:r w:rsidRPr="00655543">
        <w:t>Characteristics of study population</w:t>
      </w:r>
    </w:p>
    <w:tbl>
      <w:tblPr>
        <w:tblW w:w="5305" w:type="pct"/>
        <w:tblLook w:val="04A0"/>
      </w:tblPr>
      <w:tblGrid>
        <w:gridCol w:w="1469"/>
        <w:gridCol w:w="1396"/>
        <w:gridCol w:w="1396"/>
        <w:gridCol w:w="1396"/>
        <w:gridCol w:w="1700"/>
        <w:gridCol w:w="1396"/>
        <w:gridCol w:w="1396"/>
      </w:tblGrid>
      <w:tr w:rsidR="00346207" w:rsidRPr="00344D32" w:rsidTr="009C31F0">
        <w:trPr>
          <w:trHeight w:val="20"/>
        </w:trPr>
        <w:tc>
          <w:tcPr>
            <w:tcW w:w="837" w:type="pct"/>
            <w:tcBorders>
              <w:top w:val="single" w:sz="4" w:space="0" w:color="auto"/>
            </w:tcBorders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2002" w:type="pct"/>
            <w:gridSpan w:val="3"/>
            <w:tcBorders>
              <w:top w:val="single" w:sz="4" w:space="0" w:color="auto"/>
            </w:tcBorders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  <w:u w:val="single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  <w:u w:val="single"/>
              </w:rPr>
              <w:t>Baseline (2010)</w:t>
            </w:r>
          </w:p>
          <w:p w:rsidR="00346207" w:rsidRPr="00344D32" w:rsidRDefault="00346207" w:rsidP="009C31F0">
            <w:pPr>
              <w:pStyle w:val="NoSpacing"/>
              <w:keepNext/>
              <w:keepLines/>
              <w:spacing w:before="200" w:line="36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61" w:type="pct"/>
            <w:gridSpan w:val="3"/>
            <w:tcBorders>
              <w:top w:val="single" w:sz="4" w:space="0" w:color="auto"/>
            </w:tcBorders>
          </w:tcPr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  <w:u w:val="single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  <w:u w:val="single"/>
              </w:rPr>
              <w:t>One-year Follow-up (2011)</w:t>
            </w:r>
          </w:p>
          <w:p w:rsidR="00346207" w:rsidRPr="00344D32" w:rsidRDefault="00346207" w:rsidP="009C31F0">
            <w:pPr>
              <w:pStyle w:val="NoSpacing"/>
              <w:keepNext/>
              <w:keepLines/>
              <w:spacing w:before="200" w:line="360" w:lineRule="auto"/>
              <w:jc w:val="center"/>
              <w:outlineLvl w:val="2"/>
              <w:rPr>
                <w:rFonts w:ascii="Times New Roman" w:eastAsia="MS Mincho" w:hAnsi="Times New Roman"/>
                <w:b/>
                <w:sz w:val="24"/>
                <w:szCs w:val="24"/>
              </w:rPr>
            </w:pP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  <w:tcBorders>
              <w:bottom w:val="single" w:sz="4" w:space="0" w:color="auto"/>
            </w:tcBorders>
          </w:tcPr>
          <w:p w:rsidR="00346207" w:rsidRPr="00344D32" w:rsidRDefault="00346207" w:rsidP="009C31F0">
            <w:pPr>
              <w:pStyle w:val="NoSpacing"/>
              <w:keepNext/>
              <w:keepLines/>
              <w:spacing w:before="200" w:line="360" w:lineRule="auto"/>
              <w:outlineLvl w:val="2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Male</w:t>
            </w:r>
          </w:p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(n=3886)</w:t>
            </w:r>
          </w:p>
          <w:p w:rsidR="00346207" w:rsidRPr="00344D32" w:rsidRDefault="00346207" w:rsidP="009C31F0">
            <w:pPr>
              <w:pStyle w:val="NoSpacing"/>
              <w:spacing w:line="360" w:lineRule="auto"/>
              <w:ind w:firstLineChars="48" w:firstLine="116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N(</w:t>
            </w:r>
            <w:proofErr w:type="gramEnd"/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%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Female</w:t>
            </w:r>
          </w:p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(n=6153)</w:t>
            </w:r>
          </w:p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N(</w:t>
            </w:r>
            <w:proofErr w:type="gramEnd"/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%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Total</w:t>
            </w:r>
          </w:p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( n=10039)</w:t>
            </w:r>
          </w:p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N(</w:t>
            </w:r>
            <w:proofErr w:type="gramEnd"/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%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Male</w:t>
            </w:r>
          </w:p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(n=2576)</w:t>
            </w:r>
            <w:proofErr w:type="gramStart"/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N(</w:t>
            </w:r>
            <w:proofErr w:type="gramEnd"/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%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Female</w:t>
            </w:r>
          </w:p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(n=3717)</w:t>
            </w:r>
          </w:p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N(</w:t>
            </w:r>
            <w:proofErr w:type="gramEnd"/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%)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Total</w:t>
            </w:r>
          </w:p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(n=6293)</w:t>
            </w:r>
          </w:p>
          <w:p w:rsidR="00346207" w:rsidRPr="00344D32" w:rsidRDefault="00346207" w:rsidP="009C31F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N(</w:t>
            </w:r>
            <w:proofErr w:type="gramEnd"/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%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  <w:tcBorders>
              <w:top w:val="single" w:sz="4" w:space="0" w:color="auto"/>
            </w:tcBorders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70.94 ± 7.90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70.24 ± 7.76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70.51 ± 7.82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70.</w:t>
            </w:r>
            <w:r w:rsidRPr="00344D32">
              <w:rPr>
                <w:rFonts w:ascii="Times New Roman" w:hAnsi="Times New Roman" w:hint="eastAsia"/>
                <w:sz w:val="24"/>
                <w:szCs w:val="24"/>
              </w:rPr>
              <w:t>60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 xml:space="preserve"> ±7.54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69.7</w:t>
            </w:r>
            <w:r w:rsidRPr="00344D32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±7.15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70.0</w:t>
            </w:r>
            <w:r w:rsidRPr="00344D32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±7.3</w:t>
            </w:r>
            <w:r w:rsidRPr="00344D32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55-64 (n=2741)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035 (26.63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706(27.73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741(27.30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709(27.52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092(29.38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801(28.62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65-74 (n=4266)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549 (39.86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717(44.16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4266(42.49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073(41.65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741(46.84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814(44.72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75-84 (n=2785)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183 (30.44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602(26.04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785(27.74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735(28.53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830(22.33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565(24.87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8F5075">
              <w:rPr>
                <w:rFonts w:ascii="Times New Roman" w:eastAsia="MS Mincho" w:hAnsi="Times New Roman"/>
                <w:sz w:val="24"/>
                <w:szCs w:val="24"/>
              </w:rPr>
              <w:t>≥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85 (n=247)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19(3.06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28(2.08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47(2.46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59(2.29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54(1.45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13(1.80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86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344D32">
              <w:rPr>
                <w:rFonts w:ascii="Times New Roman" w:hAnsi="Times New Roman" w:hint="eastAsia"/>
                <w:sz w:val="24"/>
                <w:szCs w:val="24"/>
              </w:rPr>
              <w:t xml:space="preserve">  Less than middle school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020 (26.28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847(46.29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3867(38.55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651(25.30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649(44.38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300(36.57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r w:rsidRPr="00344D32">
              <w:rPr>
                <w:rFonts w:ascii="Times New Roman" w:hAnsi="Times New Roman" w:hint="eastAsia"/>
                <w:sz w:val="24"/>
                <w:szCs w:val="24"/>
              </w:rPr>
              <w:t xml:space="preserve">   Middle school or high</w:t>
            </w:r>
            <w:r w:rsidRPr="008F5075">
              <w:rPr>
                <w:rFonts w:ascii="Times New Roman" w:hAnsi="Times New Roman" w:hint="eastAsia"/>
                <w:sz w:val="24"/>
                <w:szCs w:val="24"/>
              </w:rPr>
              <w:t>er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861 (73.72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3303(53.71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6164(61.45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922 (74.70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067(55.62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3989(63.43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History of Smoking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86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Yes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054 (27.12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54(4.13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308(13.03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702(27.25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48(3.98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850(13.51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No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832 (72.88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5899 (95.87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8731(86.97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874 (72.75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3569 (96.02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5443(86.49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History of Drinking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86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Yes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023 (26.33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14 (1.85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137 (11.33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673 (26.13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74 (1.99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747(11.87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  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No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863 (73.67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6039 (98.15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8902 (88.67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903 (73.87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3643(98.01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5546(88.13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Taking</w:t>
            </w:r>
            <w:r w:rsidRPr="008F5075">
              <w:rPr>
                <w:rFonts w:ascii="Times New Roman" w:eastAsia="MS Mincho" w:hAnsi="Times New Roman"/>
                <w:b/>
                <w:sz w:val="24"/>
                <w:szCs w:val="24"/>
              </w:rPr>
              <w:t>≥</w:t>
            </w: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4 medication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86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826(21.46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392 (22.89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218 (22.34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469(18.31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676(18.39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145(18.36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No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3023 (78.54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4689 (77.11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7712 (77.66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093 (81.69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999(81.61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5092(81.64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keepNext/>
              <w:keepLines/>
              <w:spacing w:before="200" w:line="360" w:lineRule="auto"/>
              <w:jc w:val="left"/>
              <w:outlineLvl w:val="2"/>
              <w:rPr>
                <w:rFonts w:ascii="Times New Roman" w:hAnsi="Times New Roman" w:hint="eastAsia"/>
                <w:b/>
                <w:sz w:val="24"/>
                <w:szCs w:val="24"/>
              </w:rPr>
            </w:pPr>
          </w:p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Number of Chronic diseases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86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 xml:space="preserve">  0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130 (29.08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453 (23.61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583 (25.73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779(30.24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954(25.67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733(27.54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 xml:space="preserve">  1 – 2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040 (52.50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3331 (54.14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5371 (53.50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415(54.93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153(57.92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3568(56.70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 xml:space="preserve">  ≥3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716(18.43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369 (22.25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085(20.77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382(14.83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610(16.41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992(15.76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Residence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86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Rural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3033 (78.05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4842 (78.69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164 (21.56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534(20.73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741(19.94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275(20.26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Urban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853(21.95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311 (21.31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7875 (78.44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042 (79.27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976(80.06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5018(79.74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Hours of outdoor activity daily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86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None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78(4.59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93 (4.78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471 (4.71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92(3.58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13(3.05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05(3.27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＜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0.5hr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698(18.01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106 (18.04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804 (18.03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455(17.72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681(18.38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136(18.11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ind w:firstLineChars="50" w:firstLine="120"/>
              <w:jc w:val="lef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 xml:space="preserve">0.5-1hour 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745(45.03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75 (44.92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4499 (44.96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210 (47.14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744(47.07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954(47.10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 xml:space="preserve">2-3hours 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866(22.35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521(24.81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387(23.86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563(21.93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891(24.05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454(23.18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ind w:firstLineChars="50" w:firstLine="120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lastRenderedPageBreak/>
              <w:t>≥4 hours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ind w:firstLineChars="50" w:firstLine="120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388(10.01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ind w:firstLineChars="50" w:firstLine="120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457(7.45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ind w:firstLineChars="50" w:firstLine="120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845(8.44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47(9.62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76(7.45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523(8.34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b/>
                <w:sz w:val="24"/>
                <w:szCs w:val="24"/>
              </w:rPr>
              <w:t>Doing or helping with house work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Never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673(17.32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567(9.22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240(12.35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382(14.83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60(6.99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642(10.20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Occasionally</w:t>
            </w:r>
          </w:p>
        </w:tc>
        <w:tc>
          <w:tcPr>
            <w:tcW w:w="615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797(46.24)</w:t>
            </w:r>
          </w:p>
        </w:tc>
        <w:tc>
          <w:tcPr>
            <w:tcW w:w="700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783(28.98)</w:t>
            </w:r>
          </w:p>
        </w:tc>
        <w:tc>
          <w:tcPr>
            <w:tcW w:w="686" w:type="pct"/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3580(35.66)</w:t>
            </w:r>
          </w:p>
        </w:tc>
        <w:tc>
          <w:tcPr>
            <w:tcW w:w="61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194 (46.35)</w:t>
            </w:r>
          </w:p>
        </w:tc>
        <w:tc>
          <w:tcPr>
            <w:tcW w:w="700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117(30.05)</w:t>
            </w:r>
          </w:p>
        </w:tc>
        <w:tc>
          <w:tcPr>
            <w:tcW w:w="845" w:type="pct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311(36.72)</w:t>
            </w:r>
          </w:p>
        </w:tc>
      </w:tr>
      <w:tr w:rsidR="00346207" w:rsidRPr="00344D32" w:rsidTr="009C31F0">
        <w:trPr>
          <w:trHeight w:val="20"/>
        </w:trPr>
        <w:tc>
          <w:tcPr>
            <w:tcW w:w="837" w:type="pct"/>
            <w:tcBorders>
              <w:bottom w:val="single" w:sz="4" w:space="0" w:color="auto"/>
            </w:tcBorders>
          </w:tcPr>
          <w:p w:rsidR="00346207" w:rsidRPr="00344D32" w:rsidRDefault="00346207" w:rsidP="009C31F0">
            <w:pPr>
              <w:pStyle w:val="NoSpacing"/>
              <w:spacing w:line="360" w:lineRule="auto"/>
              <w:jc w:val="left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hAnsi="Times New Roman" w:hint="eastAsia"/>
                <w:sz w:val="24"/>
                <w:szCs w:val="24"/>
              </w:rPr>
              <w:t xml:space="preserve">  </w:t>
            </w: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Regularly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416(36.44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3803(61.81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5219(51.99)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1000 (38.82)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2340(62.95)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:rsidR="00346207" w:rsidRPr="00344D32" w:rsidRDefault="00346207" w:rsidP="009C31F0">
            <w:pPr>
              <w:pStyle w:val="NoSpacing"/>
              <w:spacing w:line="360" w:lineRule="auto"/>
              <w:rPr>
                <w:rFonts w:ascii="Times New Roman" w:eastAsia="MS Mincho" w:hAnsi="Times New Roman"/>
                <w:sz w:val="24"/>
                <w:szCs w:val="24"/>
              </w:rPr>
            </w:pPr>
            <w:r w:rsidRPr="00344D32">
              <w:rPr>
                <w:rFonts w:ascii="Times New Roman" w:eastAsia="MS Mincho" w:hAnsi="Times New Roman"/>
                <w:sz w:val="24"/>
                <w:szCs w:val="24"/>
              </w:rPr>
              <w:t>3340(53.07)</w:t>
            </w:r>
          </w:p>
        </w:tc>
      </w:tr>
    </w:tbl>
    <w:p w:rsidR="00DF2AA2" w:rsidRPr="00A40870" w:rsidRDefault="00DF2AA2" w:rsidP="00807BEB">
      <w:pPr>
        <w:widowControl w:val="0"/>
        <w:spacing w:line="480" w:lineRule="auto"/>
      </w:pPr>
    </w:p>
    <w:sectPr w:rsidR="00DF2AA2" w:rsidRPr="00A40870" w:rsidSect="00747276"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7744C3" w15:done="0"/>
  <w15:commentEx w15:paraId="50797BD1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1327" w:rsidRDefault="002A1327" w:rsidP="00203BBD">
      <w:r>
        <w:separator/>
      </w:r>
    </w:p>
  </w:endnote>
  <w:endnote w:type="continuationSeparator" w:id="0">
    <w:p w:rsidR="002A1327" w:rsidRDefault="002A1327" w:rsidP="00203B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2049" w:rsidRDefault="00237CF7">
    <w:pPr>
      <w:pStyle w:val="Footer"/>
      <w:jc w:val="center"/>
    </w:pPr>
    <w:r>
      <w:fldChar w:fldCharType="begin"/>
    </w:r>
    <w:r w:rsidR="00892049">
      <w:instrText xml:space="preserve"> PAGE   \* MERGEFORMAT </w:instrText>
    </w:r>
    <w:r>
      <w:fldChar w:fldCharType="separate"/>
    </w:r>
    <w:r w:rsidR="00346207">
      <w:rPr>
        <w:noProof/>
      </w:rPr>
      <w:t>1</w:t>
    </w:r>
    <w:r>
      <w:rPr>
        <w:noProof/>
      </w:rPr>
      <w:fldChar w:fldCharType="end"/>
    </w:r>
  </w:p>
  <w:p w:rsidR="00892049" w:rsidRDefault="008920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1327" w:rsidRDefault="002A1327" w:rsidP="00203BBD">
      <w:r>
        <w:separator/>
      </w:r>
    </w:p>
  </w:footnote>
  <w:footnote w:type="continuationSeparator" w:id="0">
    <w:p w:rsidR="002A1327" w:rsidRDefault="002A1327" w:rsidP="00203BB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43EA2564"/>
    <w:multiLevelType w:val="hybridMultilevel"/>
    <w:tmpl w:val="D0921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086FDA"/>
    <w:multiLevelType w:val="hybridMultilevel"/>
    <w:tmpl w:val="AFD874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E937F4"/>
    <w:multiLevelType w:val="hybridMultilevel"/>
    <w:tmpl w:val="8DE2B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phie Colunga">
    <w15:presenceInfo w15:providerId="Windows Live" w15:userId="ba3287ec25f87e9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embedSystemFonts/>
  <w:bordersDoNotSurroundHeader/>
  <w:bordersDoNotSurroundFooter/>
  <w:proofState w:spelling="clean" w:grammar="clean"/>
  <w:stylePaneFormatFilter w:val="3F01"/>
  <w:stylePaneSortMethod w:val="0000"/>
  <w:defaultTabStop w:val="720"/>
  <w:doNotHyphenateCaps/>
  <w:noPunctuationKerning/>
  <w:characterSpacingControl w:val="doNotCompress"/>
  <w:doNotValidateAgainstSchema/>
  <w:saveInvalidXml/>
  <w:doNotDemarcateInvalidXml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CD283F"/>
    <w:rsid w:val="00031F1E"/>
    <w:rsid w:val="00053B06"/>
    <w:rsid w:val="00056B07"/>
    <w:rsid w:val="00064C5E"/>
    <w:rsid w:val="001175E5"/>
    <w:rsid w:val="0014425F"/>
    <w:rsid w:val="0017517F"/>
    <w:rsid w:val="001C3929"/>
    <w:rsid w:val="001F6ED5"/>
    <w:rsid w:val="00203BBD"/>
    <w:rsid w:val="00237CF7"/>
    <w:rsid w:val="00254E34"/>
    <w:rsid w:val="002773AC"/>
    <w:rsid w:val="00283B55"/>
    <w:rsid w:val="00286548"/>
    <w:rsid w:val="002A1327"/>
    <w:rsid w:val="002C5DE6"/>
    <w:rsid w:val="002E2FC2"/>
    <w:rsid w:val="002F26C9"/>
    <w:rsid w:val="002F3E26"/>
    <w:rsid w:val="002F6AA0"/>
    <w:rsid w:val="00346207"/>
    <w:rsid w:val="00457E37"/>
    <w:rsid w:val="004601A4"/>
    <w:rsid w:val="00463C3A"/>
    <w:rsid w:val="00466567"/>
    <w:rsid w:val="00466738"/>
    <w:rsid w:val="004D7840"/>
    <w:rsid w:val="00501555"/>
    <w:rsid w:val="0058718B"/>
    <w:rsid w:val="00593C80"/>
    <w:rsid w:val="00597C9E"/>
    <w:rsid w:val="005F20CB"/>
    <w:rsid w:val="00610164"/>
    <w:rsid w:val="006127DC"/>
    <w:rsid w:val="006446B0"/>
    <w:rsid w:val="006450CD"/>
    <w:rsid w:val="00653887"/>
    <w:rsid w:val="006A6F76"/>
    <w:rsid w:val="00707993"/>
    <w:rsid w:val="0072239E"/>
    <w:rsid w:val="0072280E"/>
    <w:rsid w:val="00722B42"/>
    <w:rsid w:val="00747276"/>
    <w:rsid w:val="007845BD"/>
    <w:rsid w:val="007901E9"/>
    <w:rsid w:val="00792942"/>
    <w:rsid w:val="007B1D5F"/>
    <w:rsid w:val="007C7208"/>
    <w:rsid w:val="00807BEB"/>
    <w:rsid w:val="00840C7D"/>
    <w:rsid w:val="00892049"/>
    <w:rsid w:val="008931C8"/>
    <w:rsid w:val="008A31D6"/>
    <w:rsid w:val="008B16FB"/>
    <w:rsid w:val="008B3AB2"/>
    <w:rsid w:val="008B7572"/>
    <w:rsid w:val="0091451D"/>
    <w:rsid w:val="00940CB5"/>
    <w:rsid w:val="00946971"/>
    <w:rsid w:val="00957BE0"/>
    <w:rsid w:val="009F677F"/>
    <w:rsid w:val="00A07B17"/>
    <w:rsid w:val="00A674C5"/>
    <w:rsid w:val="00A933E4"/>
    <w:rsid w:val="00B17BFF"/>
    <w:rsid w:val="00B23095"/>
    <w:rsid w:val="00B3631B"/>
    <w:rsid w:val="00B36AB6"/>
    <w:rsid w:val="00B37A4E"/>
    <w:rsid w:val="00B7153F"/>
    <w:rsid w:val="00BB52B0"/>
    <w:rsid w:val="00BE2BBB"/>
    <w:rsid w:val="00C07D05"/>
    <w:rsid w:val="00C64896"/>
    <w:rsid w:val="00CC772A"/>
    <w:rsid w:val="00CD283F"/>
    <w:rsid w:val="00D1159D"/>
    <w:rsid w:val="00D41472"/>
    <w:rsid w:val="00DF27FC"/>
    <w:rsid w:val="00DF2AA2"/>
    <w:rsid w:val="00E17AE5"/>
    <w:rsid w:val="00E4282C"/>
    <w:rsid w:val="00E60050"/>
    <w:rsid w:val="00EC4293"/>
    <w:rsid w:val="00F41F21"/>
    <w:rsid w:val="00F504ED"/>
    <w:rsid w:val="00F76A91"/>
    <w:rsid w:val="00F93F3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0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3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7276"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74727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47276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747276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747276"/>
    <w:pPr>
      <w:ind w:left="720"/>
    </w:pPr>
  </w:style>
  <w:style w:type="character" w:customStyle="1" w:styleId="entity1">
    <w:name w:val="entity1"/>
    <w:rsid w:val="00747276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747276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747276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747276"/>
  </w:style>
  <w:style w:type="character" w:styleId="Hyperlink">
    <w:name w:val="Hyperlink"/>
    <w:rsid w:val="00747276"/>
    <w:rPr>
      <w:color w:val="0000FF"/>
      <w:u w:val="single"/>
    </w:rPr>
  </w:style>
  <w:style w:type="character" w:styleId="FollowedHyperlink">
    <w:name w:val="FollowedHyperlink"/>
    <w:rsid w:val="00747276"/>
    <w:rPr>
      <w:color w:val="800080"/>
      <w:u w:val="single"/>
    </w:rPr>
  </w:style>
  <w:style w:type="character" w:customStyle="1" w:styleId="jrnl">
    <w:name w:val="jrnl"/>
    <w:rsid w:val="00B36AB6"/>
  </w:style>
  <w:style w:type="paragraph" w:styleId="Header">
    <w:name w:val="header"/>
    <w:basedOn w:val="Normal"/>
    <w:link w:val="HeaderChar"/>
    <w:uiPriority w:val="99"/>
    <w:unhideWhenUsed/>
    <w:rsid w:val="00203BB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03BBD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3BB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03BBD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A2"/>
    <w:pPr>
      <w:widowControl w:val="0"/>
      <w:spacing w:line="48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A2"/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0"/>
    <w:rsid w:val="00DF2AA2"/>
    <w:pPr>
      <w:widowControl w:val="0"/>
      <w:spacing w:line="480" w:lineRule="auto"/>
      <w:jc w:val="center"/>
    </w:pPr>
    <w:rPr>
      <w:rFonts w:ascii="Calibri" w:hAnsi="Calibri" w:cstheme="minorBidi"/>
      <w:noProof/>
      <w:kern w:val="2"/>
      <w:szCs w:val="22"/>
      <w:lang w:val="en-US"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F2AA2"/>
    <w:rPr>
      <w:rFonts w:ascii="Calibri" w:eastAsiaTheme="minorEastAsia" w:hAnsi="Calibri" w:cstheme="minorBidi"/>
      <w:noProof/>
      <w:kern w:val="2"/>
      <w:sz w:val="24"/>
      <w:szCs w:val="22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DF2AA2"/>
    <w:pPr>
      <w:widowControl w:val="0"/>
      <w:spacing w:line="480" w:lineRule="auto"/>
    </w:pPr>
    <w:rPr>
      <w:rFonts w:ascii="Calibri" w:hAnsi="Calibri" w:cstheme="minorBidi"/>
      <w:noProof/>
      <w:kern w:val="2"/>
      <w:szCs w:val="22"/>
      <w:lang w:val="en-US"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DF2AA2"/>
    <w:rPr>
      <w:rFonts w:ascii="Calibri" w:eastAsiaTheme="minorEastAsia" w:hAnsi="Calibri" w:cstheme="minorBidi"/>
      <w:noProof/>
      <w:kern w:val="2"/>
      <w:sz w:val="24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DF2AA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F2A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AA2"/>
    <w:pPr>
      <w:widowControl w:val="0"/>
      <w:spacing w:line="480" w:lineRule="auto"/>
    </w:pPr>
    <w:rPr>
      <w:rFonts w:cstheme="minorBidi"/>
      <w:kern w:val="2"/>
      <w:szCs w:val="22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AA2"/>
    <w:rPr>
      <w:rFonts w:eastAsiaTheme="minorEastAsia" w:cstheme="minorBidi"/>
      <w:kern w:val="2"/>
      <w:sz w:val="24"/>
      <w:szCs w:val="2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AA2"/>
    <w:rPr>
      <w:rFonts w:eastAsiaTheme="minorEastAsia" w:cstheme="minorBidi"/>
      <w:b/>
      <w:bCs/>
      <w:kern w:val="2"/>
      <w:sz w:val="24"/>
      <w:szCs w:val="22"/>
      <w:lang w:eastAsia="zh-TW"/>
    </w:rPr>
  </w:style>
  <w:style w:type="table" w:styleId="LightShading-Accent1">
    <w:name w:val="Light Shading Accent 1"/>
    <w:basedOn w:val="TableNormal"/>
    <w:uiPriority w:val="60"/>
    <w:rsid w:val="00DF2AA2"/>
    <w:rPr>
      <w:rFonts w:asciiTheme="minorHAnsi" w:hAnsiTheme="minorHAnsi" w:cstheme="minorBidi"/>
      <w:color w:val="365F91" w:themeColor="accent1" w:themeShade="BF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2-11">
    <w:name w:val="格線表格 2 - 輔色 11"/>
    <w:basedOn w:val="TableNormal"/>
    <w:uiPriority w:val="47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3-11">
    <w:name w:val="格線表格 3 - 輔色 11"/>
    <w:basedOn w:val="TableNormal"/>
    <w:uiPriority w:val="48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4-11">
    <w:name w:val="格線表格 4 - 輔色 11"/>
    <w:basedOn w:val="TableNormal"/>
    <w:uiPriority w:val="49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11">
    <w:name w:val="格線表格 6 彩色 - 輔色 11"/>
    <w:basedOn w:val="TableNormal"/>
    <w:uiPriority w:val="51"/>
    <w:rsid w:val="00DF2AA2"/>
    <w:rPr>
      <w:rFonts w:asciiTheme="minorHAnsi" w:hAnsiTheme="minorHAnsi" w:cstheme="minorBidi"/>
      <w:color w:val="365F91" w:themeColor="accent1" w:themeShade="BF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Shading1-Accent5">
    <w:name w:val="Medium Shading 1 Accent 5"/>
    <w:basedOn w:val="TableNormal"/>
    <w:uiPriority w:val="63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DF2AA2"/>
    <w:pPr>
      <w:spacing w:after="120" w:line="228" w:lineRule="auto"/>
      <w:ind w:firstLine="288"/>
      <w:jc w:val="both"/>
    </w:pPr>
    <w:rPr>
      <w:rFonts w:eastAsia="SimSun"/>
      <w:spacing w:val="-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DF2AA2"/>
    <w:rPr>
      <w:rFonts w:eastAsia="SimSun"/>
      <w:spacing w:val="-1"/>
    </w:rPr>
  </w:style>
  <w:style w:type="paragraph" w:styleId="ListParagraph">
    <w:name w:val="List Paragraph"/>
    <w:basedOn w:val="Normal"/>
    <w:uiPriority w:val="34"/>
    <w:qFormat/>
    <w:rsid w:val="00DF2AA2"/>
    <w:pPr>
      <w:widowControl w:val="0"/>
      <w:spacing w:line="480" w:lineRule="auto"/>
      <w:ind w:left="720"/>
      <w:contextualSpacing/>
    </w:pPr>
    <w:rPr>
      <w:rFonts w:cstheme="minorBidi"/>
      <w:kern w:val="2"/>
      <w:szCs w:val="22"/>
      <w:lang w:val="en-US" w:eastAsia="zh-TW"/>
    </w:rPr>
  </w:style>
  <w:style w:type="paragraph" w:customStyle="1" w:styleId="MTDisplayEquation">
    <w:name w:val="MTDisplayEquation"/>
    <w:basedOn w:val="Normal"/>
    <w:next w:val="Normal"/>
    <w:link w:val="MTDisplayEquationChar"/>
    <w:rsid w:val="001C3929"/>
    <w:pPr>
      <w:widowControl w:val="0"/>
      <w:tabs>
        <w:tab w:val="center" w:pos="4160"/>
        <w:tab w:val="right" w:pos="8300"/>
      </w:tabs>
      <w:spacing w:line="48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1C3929"/>
    <w:rPr>
      <w:sz w:val="24"/>
      <w:szCs w:val="24"/>
      <w:lang w:val="en-GB"/>
    </w:rPr>
  </w:style>
  <w:style w:type="paragraph" w:styleId="NoSpacing">
    <w:name w:val="No Spacing"/>
    <w:uiPriority w:val="1"/>
    <w:qFormat/>
    <w:rsid w:val="00346207"/>
    <w:pPr>
      <w:widowControl w:val="0"/>
      <w:jc w:val="both"/>
    </w:pPr>
    <w:rPr>
      <w:rFonts w:ascii="Calibri" w:eastAsia="SimSun" w:hAnsi="Calibri"/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0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3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jrnl">
    <w:name w:val="jrnl"/>
    <w:rsid w:val="00B36AB6"/>
  </w:style>
  <w:style w:type="paragraph" w:styleId="Header">
    <w:name w:val="header"/>
    <w:basedOn w:val="Normal"/>
    <w:link w:val="HeaderChar"/>
    <w:uiPriority w:val="99"/>
    <w:unhideWhenUsed/>
    <w:rsid w:val="00203BB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03BBD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3BB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03BBD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A2"/>
    <w:pPr>
      <w:widowControl w:val="0"/>
      <w:spacing w:line="48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A2"/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0"/>
    <w:rsid w:val="00DF2AA2"/>
    <w:pPr>
      <w:widowControl w:val="0"/>
      <w:spacing w:line="480" w:lineRule="auto"/>
      <w:jc w:val="center"/>
    </w:pPr>
    <w:rPr>
      <w:rFonts w:ascii="Calibri" w:hAnsi="Calibri" w:cstheme="minorBidi"/>
      <w:noProof/>
      <w:kern w:val="2"/>
      <w:szCs w:val="22"/>
      <w:lang w:val="en-US"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F2AA2"/>
    <w:rPr>
      <w:rFonts w:ascii="Calibri" w:eastAsiaTheme="minorEastAsia" w:hAnsi="Calibri" w:cstheme="minorBidi"/>
      <w:noProof/>
      <w:kern w:val="2"/>
      <w:sz w:val="24"/>
      <w:szCs w:val="22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DF2AA2"/>
    <w:pPr>
      <w:widowControl w:val="0"/>
      <w:spacing w:line="480" w:lineRule="auto"/>
    </w:pPr>
    <w:rPr>
      <w:rFonts w:ascii="Calibri" w:hAnsi="Calibri" w:cstheme="minorBidi"/>
      <w:noProof/>
      <w:kern w:val="2"/>
      <w:szCs w:val="22"/>
      <w:lang w:val="en-US"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DF2AA2"/>
    <w:rPr>
      <w:rFonts w:ascii="Calibri" w:eastAsiaTheme="minorEastAsia" w:hAnsi="Calibri" w:cstheme="minorBidi"/>
      <w:noProof/>
      <w:kern w:val="2"/>
      <w:sz w:val="24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DF2AA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F2A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AA2"/>
    <w:pPr>
      <w:widowControl w:val="0"/>
      <w:spacing w:line="480" w:lineRule="auto"/>
    </w:pPr>
    <w:rPr>
      <w:rFonts w:cstheme="minorBidi"/>
      <w:kern w:val="2"/>
      <w:szCs w:val="22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AA2"/>
    <w:rPr>
      <w:rFonts w:eastAsiaTheme="minorEastAsia" w:cstheme="minorBidi"/>
      <w:kern w:val="2"/>
      <w:sz w:val="24"/>
      <w:szCs w:val="2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AA2"/>
    <w:rPr>
      <w:rFonts w:eastAsiaTheme="minorEastAsia" w:cstheme="minorBidi"/>
      <w:b/>
      <w:bCs/>
      <w:kern w:val="2"/>
      <w:sz w:val="24"/>
      <w:szCs w:val="22"/>
      <w:lang w:eastAsia="zh-TW"/>
    </w:rPr>
  </w:style>
  <w:style w:type="table" w:styleId="LightShading-Accent1">
    <w:name w:val="Light Shading Accent 1"/>
    <w:basedOn w:val="TableNormal"/>
    <w:uiPriority w:val="60"/>
    <w:rsid w:val="00DF2AA2"/>
    <w:rPr>
      <w:rFonts w:asciiTheme="minorHAnsi" w:hAnsiTheme="minorHAnsi" w:cstheme="minorBidi"/>
      <w:color w:val="365F91" w:themeColor="accent1" w:themeShade="BF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2-11">
    <w:name w:val="格線表格 2 - 輔色 11"/>
    <w:basedOn w:val="TableNormal"/>
    <w:uiPriority w:val="47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3-11">
    <w:name w:val="格線表格 3 - 輔色 11"/>
    <w:basedOn w:val="TableNormal"/>
    <w:uiPriority w:val="48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4-11">
    <w:name w:val="格線表格 4 - 輔色 11"/>
    <w:basedOn w:val="TableNormal"/>
    <w:uiPriority w:val="49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11">
    <w:name w:val="格線表格 6 彩色 - 輔色 11"/>
    <w:basedOn w:val="TableNormal"/>
    <w:uiPriority w:val="51"/>
    <w:rsid w:val="00DF2AA2"/>
    <w:rPr>
      <w:rFonts w:asciiTheme="minorHAnsi" w:hAnsiTheme="minorHAnsi" w:cstheme="minorBidi"/>
      <w:color w:val="365F91" w:themeColor="accent1" w:themeShade="BF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Shading1-Accent5">
    <w:name w:val="Medium Shading 1 Accent 5"/>
    <w:basedOn w:val="TableNormal"/>
    <w:uiPriority w:val="63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DF2AA2"/>
    <w:pPr>
      <w:spacing w:after="120" w:line="228" w:lineRule="auto"/>
      <w:ind w:firstLine="288"/>
      <w:jc w:val="both"/>
    </w:pPr>
    <w:rPr>
      <w:rFonts w:eastAsia="SimSun"/>
      <w:spacing w:val="-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DF2AA2"/>
    <w:rPr>
      <w:rFonts w:eastAsia="SimSun"/>
      <w:spacing w:val="-1"/>
    </w:rPr>
  </w:style>
  <w:style w:type="paragraph" w:styleId="ListParagraph">
    <w:name w:val="List Paragraph"/>
    <w:basedOn w:val="Normal"/>
    <w:uiPriority w:val="34"/>
    <w:qFormat/>
    <w:rsid w:val="00DF2AA2"/>
    <w:pPr>
      <w:widowControl w:val="0"/>
      <w:spacing w:line="480" w:lineRule="auto"/>
      <w:ind w:left="720"/>
      <w:contextualSpacing/>
    </w:pPr>
    <w:rPr>
      <w:rFonts w:cstheme="minorBidi"/>
      <w:kern w:val="2"/>
      <w:szCs w:val="22"/>
      <w:lang w:val="en-US"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4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51" Type="http://schemas.microsoft.com/office/2011/relationships/commentsExtended" Target="commentsExtended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3" Type="http://schemas.microsoft.com/office/2007/relationships/stylesWithEffects" Target="stylesWithEffects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52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36109047-FEE6-431B-AFAD-F4FE201702C9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365</Words>
  <Characters>2222</Characters>
  <Application>Microsoft Office Word</Application>
  <DocSecurity>0</DocSecurity>
  <Lines>96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2523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Vanessa Olmo</dc:creator>
  <cp:lastModifiedBy>KEOMALE</cp:lastModifiedBy>
  <cp:revision>224</cp:revision>
  <cp:lastPrinted>2016-09-06T23:30:00Z</cp:lastPrinted>
  <dcterms:created xsi:type="dcterms:W3CDTF">2016-09-06T23:30:00Z</dcterms:created>
  <dcterms:modified xsi:type="dcterms:W3CDTF">2017-02-01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  <property fmtid="{D5CDD505-2E9C-101B-9397-08002B2CF9AE}" pid="4" name="MTWinEqns">
    <vt:bool>true</vt:bool>
  </property>
</Properties>
</file>